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175" w:rsidRDefault="009E3175" w:rsidP="009E317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Description of three parent studies in Johannesburg, South Africa, providing data for the present analysis</w:t>
      </w:r>
    </w:p>
    <w:tbl>
      <w:tblPr>
        <w:tblStyle w:val="TableGrid"/>
        <w:tblW w:w="0" w:type="auto"/>
        <w:tblLook w:val="04A0"/>
      </w:tblPr>
      <w:tblGrid>
        <w:gridCol w:w="2502"/>
        <w:gridCol w:w="2559"/>
        <w:gridCol w:w="2578"/>
        <w:gridCol w:w="2549"/>
      </w:tblGrid>
      <w:tr w:rsidR="009E3175" w:rsidRPr="00E06FA6" w:rsidTr="00B72251">
        <w:tc>
          <w:tcPr>
            <w:tcW w:w="3237" w:type="dxa"/>
          </w:tcPr>
          <w:p w:rsidR="009E3175" w:rsidRPr="00E06FA6" w:rsidRDefault="009E3175" w:rsidP="00B72251">
            <w:pPr>
              <w:rPr>
                <w:rFonts w:cs="Times New Roman"/>
                <w:b/>
              </w:rPr>
            </w:pPr>
          </w:p>
        </w:tc>
        <w:tc>
          <w:tcPr>
            <w:tcW w:w="3237" w:type="dxa"/>
          </w:tcPr>
          <w:p w:rsidR="009E3175" w:rsidRPr="00E06FA6" w:rsidRDefault="009E3175" w:rsidP="00B72251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ite one</w:t>
            </w:r>
          </w:p>
        </w:tc>
        <w:tc>
          <w:tcPr>
            <w:tcW w:w="3238" w:type="dxa"/>
          </w:tcPr>
          <w:p w:rsidR="009E3175" w:rsidRPr="00E06FA6" w:rsidRDefault="009E3175" w:rsidP="00B72251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ite two</w:t>
            </w:r>
          </w:p>
        </w:tc>
        <w:tc>
          <w:tcPr>
            <w:tcW w:w="3238" w:type="dxa"/>
          </w:tcPr>
          <w:p w:rsidR="009E3175" w:rsidRPr="00E06FA6" w:rsidRDefault="009E3175" w:rsidP="00B72251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ite three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B02B91">
              <w:rPr>
                <w:rFonts w:cs="Times New Roman"/>
                <w:b/>
              </w:rPr>
              <w:t>Study objective</w:t>
            </w:r>
          </w:p>
        </w:tc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870676">
              <w:t>To determine the feasibility of an economic incentive intervention aimed at improving retention in postpartum HIV care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B02B91">
              <w:rPr>
                <w:rFonts w:cs="ArialMT"/>
              </w:rPr>
              <w:t xml:space="preserve">To identify the drivers and characteristics of population mobility among HIV-positive pregnant and postpartum women in South Africa </w:t>
            </w:r>
          </w:p>
        </w:tc>
        <w:tc>
          <w:tcPr>
            <w:tcW w:w="3238" w:type="dxa"/>
          </w:tcPr>
          <w:p w:rsidR="009E3175" w:rsidRPr="001419FC" w:rsidRDefault="009E3175" w:rsidP="00B72251">
            <w:pPr>
              <w:autoSpaceDE w:val="0"/>
              <w:autoSpaceDN w:val="0"/>
              <w:adjustRightInd w:val="0"/>
              <w:rPr>
                <w:rFonts w:cs="ArialMT"/>
              </w:rPr>
            </w:pPr>
            <w:r w:rsidRPr="00B02B91">
              <w:rPr>
                <w:rFonts w:cs="ArialMT"/>
              </w:rPr>
              <w:t>To characterize health service access, navigation and utilization among postpartum women co-infected with HIV and a metabolic disorder</w:t>
            </w:r>
            <w:r>
              <w:rPr>
                <w:rFonts w:cs="ArialMT"/>
              </w:rPr>
              <w:t xml:space="preserve">. This was a sub-study of a larger study – the </w:t>
            </w:r>
            <w:r>
              <w:rPr>
                <w:rFonts w:ascii="Calibri" w:hAnsi="Calibri" w:cs="Calibri"/>
                <w:color w:val="000000"/>
              </w:rPr>
              <w:t>Soweto First 1000 Days Cohort</w:t>
            </w:r>
            <w:r>
              <w:rPr>
                <w:rFonts w:cs="ArialMT"/>
              </w:rPr>
              <w:t xml:space="preserve"> – </w:t>
            </w:r>
            <w:r>
              <w:rPr>
                <w:rFonts w:ascii="Calibri" w:hAnsi="Calibri" w:cs="Calibri"/>
                <w:color w:val="000000"/>
              </w:rPr>
              <w:t>a cohort of women recruited during antenatal care and followed longitudinally to examine maternal factors and their impact on fetal and infant growth and development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B02B91">
              <w:rPr>
                <w:rFonts w:cs="Times New Roman"/>
                <w:b/>
              </w:rPr>
              <w:t>Sample size</w:t>
            </w:r>
          </w:p>
        </w:tc>
        <w:tc>
          <w:tcPr>
            <w:tcW w:w="3237" w:type="dxa"/>
          </w:tcPr>
          <w:p w:rsidR="009E3175" w:rsidRPr="00870676" w:rsidRDefault="009E3175" w:rsidP="00B72251">
            <w:pPr>
              <w:rPr>
                <w:rFonts w:cs="Times New Roman"/>
              </w:rPr>
            </w:pPr>
            <w:r w:rsidRPr="00870676">
              <w:rPr>
                <w:rFonts w:cs="Times New Roman"/>
              </w:rPr>
              <w:t>100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25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25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B02B91">
              <w:rPr>
                <w:rFonts w:cs="Times New Roman"/>
                <w:b/>
              </w:rPr>
              <w:t>Study design</w:t>
            </w:r>
          </w:p>
        </w:tc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Prospective cohort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Prospective cohort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B02B91">
              <w:rPr>
                <w:rFonts w:cs="Times New Roman"/>
              </w:rPr>
              <w:t>Cross-sectional</w:t>
            </w:r>
            <w:r>
              <w:rPr>
                <w:rFonts w:cs="Times New Roman"/>
              </w:rPr>
              <w:t xml:space="preserve"> sub-study 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B02B91">
              <w:rPr>
                <w:rFonts w:cs="Times New Roman"/>
                <w:b/>
              </w:rPr>
              <w:t>Enrollment dates</w:t>
            </w:r>
          </w:p>
        </w:tc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May 2015 – March 2016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October 2016 – April 2017</w:t>
            </w:r>
          </w:p>
        </w:tc>
        <w:tc>
          <w:tcPr>
            <w:tcW w:w="3238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>August – December 2016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 w:rsidRPr="00B02B91">
              <w:rPr>
                <w:rFonts w:cs="Times New Roman"/>
                <w:b/>
              </w:rPr>
              <w:t>Eligibility criteria</w:t>
            </w:r>
          </w:p>
        </w:tc>
        <w:tc>
          <w:tcPr>
            <w:tcW w:w="3237" w:type="dxa"/>
          </w:tcPr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Adult (≥18 years)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HIV-positive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Pregnant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Able to speak and understand English</w:t>
            </w:r>
          </w:p>
        </w:tc>
        <w:tc>
          <w:tcPr>
            <w:tcW w:w="3238" w:type="dxa"/>
          </w:tcPr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Adult (≥18 years)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HIV-positive</w:t>
            </w:r>
          </w:p>
          <w:p w:rsidR="009E3175" w:rsidRPr="00EC2AF5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Pregnant</w:t>
            </w:r>
          </w:p>
        </w:tc>
        <w:tc>
          <w:tcPr>
            <w:tcW w:w="3238" w:type="dxa"/>
          </w:tcPr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Adult (≥18 years)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HIV-positive</w:t>
            </w:r>
          </w:p>
          <w:p w:rsidR="009E3175" w:rsidRPr="00B02B91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B02B91">
              <w:t>Recently postpartum (6-18 months prior to enrollment)</w:t>
            </w:r>
          </w:p>
          <w:p w:rsidR="009E3175" w:rsidRPr="00FE54DA" w:rsidRDefault="009E3175" w:rsidP="009E3175">
            <w:pPr>
              <w:pStyle w:val="ListParagraph"/>
              <w:numPr>
                <w:ilvl w:val="0"/>
                <w:numId w:val="41"/>
              </w:numPr>
            </w:pPr>
            <w:r w:rsidRPr="00EC2AF5">
              <w:t>Co-infected with a metabolic disorder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Default="009E3175" w:rsidP="00B72251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udy recruitment methods</w:t>
            </w:r>
          </w:p>
        </w:tc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>
              <w:rPr>
                <w:rFonts w:cs="Times New Roman"/>
              </w:rPr>
              <w:t>Approached consecutively during routine antenatal care</w:t>
            </w:r>
          </w:p>
        </w:tc>
        <w:tc>
          <w:tcPr>
            <w:tcW w:w="3238" w:type="dxa"/>
          </w:tcPr>
          <w:p w:rsidR="009E3175" w:rsidRDefault="009E3175" w:rsidP="00B72251">
            <w:pPr>
              <w:rPr>
                <w:rFonts w:cs="Times New Roman"/>
              </w:rPr>
            </w:pPr>
            <w:r>
              <w:rPr>
                <w:rFonts w:cs="Times New Roman"/>
              </w:rPr>
              <w:t>Approached consecutively during routine antenatal care</w:t>
            </w:r>
          </w:p>
        </w:tc>
        <w:tc>
          <w:tcPr>
            <w:tcW w:w="3238" w:type="dxa"/>
          </w:tcPr>
          <w:p w:rsidR="009E3175" w:rsidRPr="00824958" w:rsidRDefault="009E3175" w:rsidP="00B7225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pproached consecutively during follow-up care </w:t>
            </w:r>
          </w:p>
        </w:tc>
      </w:tr>
      <w:tr w:rsidR="009E3175" w:rsidRPr="00E06FA6" w:rsidTr="00B72251"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ta collection methods</w:t>
            </w:r>
          </w:p>
        </w:tc>
        <w:tc>
          <w:tcPr>
            <w:tcW w:w="3237" w:type="dxa"/>
          </w:tcPr>
          <w:p w:rsidR="009E3175" w:rsidRPr="00B02B91" w:rsidRDefault="009E3175" w:rsidP="00B72251">
            <w:pPr>
              <w:rPr>
                <w:rFonts w:cs="Times New Roman"/>
              </w:rPr>
            </w:pPr>
            <w:r w:rsidRPr="00B02B91">
              <w:rPr>
                <w:rFonts w:cs="Times New Roman"/>
              </w:rPr>
              <w:t xml:space="preserve">One-time questionnaire at enrollment, </w:t>
            </w:r>
            <w:r w:rsidRPr="00EC2AF5">
              <w:rPr>
                <w:rFonts w:cs="Times New Roman"/>
              </w:rPr>
              <w:t xml:space="preserve">using </w:t>
            </w:r>
            <w:r w:rsidRPr="00B02B91">
              <w:rPr>
                <w:rFonts w:eastAsia="Times New Roman" w:cs="Times New Roman"/>
                <w:color w:val="000000"/>
              </w:rPr>
              <w:t>categorical options with the possibility of open-ended responses</w:t>
            </w:r>
          </w:p>
        </w:tc>
        <w:tc>
          <w:tcPr>
            <w:tcW w:w="3238" w:type="dxa"/>
          </w:tcPr>
          <w:p w:rsidR="009E3175" w:rsidRPr="00824958" w:rsidRDefault="009E3175" w:rsidP="00B72251">
            <w:pPr>
              <w:rPr>
                <w:rFonts w:cs="Times New Roman"/>
              </w:rPr>
            </w:pPr>
            <w:r>
              <w:rPr>
                <w:rFonts w:cs="Times New Roman"/>
              </w:rPr>
              <w:t>In-depth interview at enrollment</w:t>
            </w:r>
          </w:p>
        </w:tc>
        <w:tc>
          <w:tcPr>
            <w:tcW w:w="3238" w:type="dxa"/>
          </w:tcPr>
          <w:p w:rsidR="009E3175" w:rsidRPr="00870676" w:rsidRDefault="009E3175" w:rsidP="00B72251">
            <w:pPr>
              <w:rPr>
                <w:rFonts w:cs="Times New Roman"/>
              </w:rPr>
            </w:pPr>
            <w:r w:rsidRPr="00870676">
              <w:rPr>
                <w:rFonts w:cs="Times New Roman"/>
              </w:rPr>
              <w:t>One-time in-depth interview</w:t>
            </w:r>
          </w:p>
        </w:tc>
      </w:tr>
    </w:tbl>
    <w:p w:rsidR="009E3175" w:rsidRDefault="009E3175" w:rsidP="009E3175">
      <w:pPr>
        <w:rPr>
          <w:rFonts w:ascii="Times New Roman" w:hAnsi="Times New Roman" w:cs="Times New Roman"/>
          <w:b/>
          <w:sz w:val="24"/>
          <w:szCs w:val="24"/>
        </w:rPr>
      </w:pPr>
    </w:p>
    <w:p w:rsidR="009E3175" w:rsidRPr="00F317E7" w:rsidRDefault="009E3175" w:rsidP="009E317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obility-related data measurements used at three sites.</w:t>
      </w:r>
      <w:proofErr w:type="gramEnd"/>
    </w:p>
    <w:tbl>
      <w:tblPr>
        <w:tblW w:w="13522" w:type="dxa"/>
        <w:tblLook w:val="04A0"/>
      </w:tblPr>
      <w:tblGrid>
        <w:gridCol w:w="2187"/>
        <w:gridCol w:w="4018"/>
        <w:gridCol w:w="3600"/>
        <w:gridCol w:w="3717"/>
      </w:tblGrid>
      <w:tr w:rsidR="009E3175" w:rsidRPr="00F317E7" w:rsidTr="00B72251">
        <w:trPr>
          <w:trHeight w:val="274"/>
        </w:trPr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>Indicator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e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>wo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>hree</w:t>
            </w:r>
          </w:p>
        </w:tc>
      </w:tr>
      <w:tr w:rsidR="009E3175" w:rsidRPr="00F317E7" w:rsidTr="00B72251">
        <w:trPr>
          <w:trHeight w:val="1099"/>
        </w:trPr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>Birth location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Where do you plan to deliver your baby?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tick one]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1. In Gauteng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specify hospital</w:t>
            </w:r>
            <w:proofErr w:type="gramStart"/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]  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2. In South Africa, but not Gauteng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specify province</w:t>
            </w:r>
            <w:proofErr w:type="gramStart"/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]  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lastRenderedPageBreak/>
              <w:t>3. Outside of South Africa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[specify country]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Where do you plan to deliver your baby? 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Where did you deliver your baby? </w:t>
            </w:r>
          </w:p>
        </w:tc>
      </w:tr>
      <w:tr w:rsidR="009E3175" w:rsidRPr="00F317E7" w:rsidTr="00B72251">
        <w:trPr>
          <w:trHeight w:val="530"/>
        </w:trPr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ravel before/after delivery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Do you plan to travel to stay with family or friends who live outside of Johannesburg after the baby is born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Yes/ </w:t>
            </w:r>
            <w:proofErr w:type="gramStart"/>
            <w:r w:rsidRPr="00F317E7"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If Yes]: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Where do you plan to go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1. In Gauteng, but not Johannesburg [specify city/township]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2. In South Africa, but not Gauteng [specify province and city/township]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>3. Outside of South Africa [specify country</w:t>
            </w:r>
            <w:proofErr w:type="gramStart"/>
            <w:r w:rsidRPr="00F317E7">
              <w:rPr>
                <w:rFonts w:ascii="Calibri" w:eastAsia="Times New Roman" w:hAnsi="Calibri" w:cs="Times New Roman"/>
                <w:color w:val="000000"/>
              </w:rPr>
              <w:t>]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Who will you stay with </w:t>
            </w:r>
            <w:proofErr w:type="spellStart"/>
            <w:r w:rsidRPr="00F317E7">
              <w:rPr>
                <w:rFonts w:ascii="Calibri" w:eastAsia="Times New Roman" w:hAnsi="Calibri" w:cs="Times New Roman"/>
                <w:color w:val="000000"/>
              </w:rPr>
              <w:t>there</w:t>
            </w:r>
            <w:proofErr w:type="spellEnd"/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?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[tick all that apply]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1. My boyfriend or husband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>2. A family member [specify relationship</w:t>
            </w:r>
            <w:proofErr w:type="gramStart"/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]  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3. A friend who is not my boyfriend or my family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How long do you plan to stay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|__||__| </w:t>
            </w:r>
            <w:proofErr w:type="gramStart"/>
            <w:r w:rsidRPr="00F317E7">
              <w:rPr>
                <w:rFonts w:ascii="Calibri" w:eastAsia="Times New Roman" w:hAnsi="Calibri" w:cs="Times New Roman"/>
                <w:color w:val="000000"/>
              </w:rPr>
              <w:t>days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or tick |__| if permanent move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What is the purpose of your trip?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open ended]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Do you plan to travel outside Johannesburg before or after you give birth? When do you plan to travel? How long will you stay? Why will you go? 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Did you travel outside Johannesburg before or after you give birth? Why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How long did you stay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Why did you go? </w:t>
            </w:r>
          </w:p>
        </w:tc>
      </w:tr>
      <w:tr w:rsidR="009E3175" w:rsidRPr="00F317E7" w:rsidTr="00B72251">
        <w:trPr>
          <w:trHeight w:val="1374"/>
        </w:trPr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b/>
                <w:bCs/>
                <w:color w:val="000000"/>
              </w:rPr>
              <w:t>Seeking care in new area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 Do you plan to receive care for you and your baby at a clinic in the new area? 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Yes/No/I'm not </w:t>
            </w:r>
            <w:proofErr w:type="gramStart"/>
            <w:r w:rsidRPr="00F317E7">
              <w:rPr>
                <w:rFonts w:ascii="Calibri" w:eastAsia="Times New Roman" w:hAnsi="Calibri" w:cs="Times New Roman"/>
                <w:color w:val="000000"/>
              </w:rPr>
              <w:t>sure</w:t>
            </w:r>
            <w:proofErr w:type="gramEnd"/>
            <w:r w:rsidRPr="00F317E7">
              <w:rPr>
                <w:rFonts w:ascii="Calibri" w:eastAsia="Times New Roman" w:hAnsi="Calibri" w:cs="Times New Roman"/>
                <w:color w:val="000000"/>
              </w:rPr>
              <w:br/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If Yes]</w:t>
            </w:r>
            <w:r w:rsidRPr="00F317E7">
              <w:rPr>
                <w:rFonts w:ascii="Calibri" w:eastAsia="Times New Roman" w:hAnsi="Calibri" w:cs="Times New Roman"/>
                <w:color w:val="000000"/>
              </w:rPr>
              <w:br/>
              <w:t xml:space="preserve">Do you know the name of the clinic? </w:t>
            </w:r>
            <w:r w:rsidRPr="00F317E7">
              <w:rPr>
                <w:rFonts w:ascii="Calibri" w:eastAsia="Times New Roman" w:hAnsi="Calibri" w:cs="Times New Roman"/>
                <w:i/>
                <w:iCs/>
                <w:color w:val="000000"/>
              </w:rPr>
              <w:t>[record clinic name and province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>Do you plan to seek care for you and/or your baby at the new location? Where?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3175" w:rsidRPr="00F317E7" w:rsidRDefault="009E3175" w:rsidP="00B72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17E7">
              <w:rPr>
                <w:rFonts w:ascii="Calibri" w:eastAsia="Times New Roman" w:hAnsi="Calibri" w:cs="Times New Roman"/>
                <w:color w:val="000000"/>
              </w:rPr>
              <w:t xml:space="preserve">Did you seek care for you and/or your baby at the new location? Where? </w:t>
            </w:r>
          </w:p>
        </w:tc>
      </w:tr>
    </w:tbl>
    <w:p w:rsidR="00570388" w:rsidRPr="009E3175" w:rsidRDefault="00570388" w:rsidP="009E3175"/>
    <w:sectPr w:rsidR="00570388" w:rsidRPr="009E3175" w:rsidSect="00F14ABE">
      <w:endnotePr>
        <w:numFmt w:val="lowerLetter"/>
      </w:endnotePr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218A" w:rsidRDefault="005C218A" w:rsidP="00C51EF7">
      <w:pPr>
        <w:spacing w:after="0" w:line="240" w:lineRule="auto"/>
      </w:pPr>
      <w:r>
        <w:separator/>
      </w:r>
    </w:p>
  </w:endnote>
  <w:endnote w:type="continuationSeparator" w:id="0">
    <w:p w:rsidR="005C218A" w:rsidRDefault="005C218A" w:rsidP="00C51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218A" w:rsidRDefault="005C218A" w:rsidP="00C51EF7">
      <w:pPr>
        <w:spacing w:after="0" w:line="240" w:lineRule="auto"/>
      </w:pPr>
      <w:r>
        <w:separator/>
      </w:r>
    </w:p>
  </w:footnote>
  <w:footnote w:type="continuationSeparator" w:id="0">
    <w:p w:rsidR="005C218A" w:rsidRDefault="005C218A" w:rsidP="00C51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20AD0"/>
    <w:multiLevelType w:val="hybridMultilevel"/>
    <w:tmpl w:val="0CA435EE"/>
    <w:lvl w:ilvl="0" w:tplc="7BEC7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941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C7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98B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9AF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AED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A6ED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60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581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4EA1746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665A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86432"/>
    <w:multiLevelType w:val="multilevel"/>
    <w:tmpl w:val="3DE60B2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18E0E0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F40F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0863FA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70581C"/>
    <w:multiLevelType w:val="hybridMultilevel"/>
    <w:tmpl w:val="D652C3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D0014DB"/>
    <w:multiLevelType w:val="hybridMultilevel"/>
    <w:tmpl w:val="66B6F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FB0CA4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4333EB"/>
    <w:multiLevelType w:val="hybridMultilevel"/>
    <w:tmpl w:val="18C20EE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1">
    <w:nsid w:val="3CF70004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994B4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132141"/>
    <w:multiLevelType w:val="hybridMultilevel"/>
    <w:tmpl w:val="F64415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38801EB"/>
    <w:multiLevelType w:val="hybridMultilevel"/>
    <w:tmpl w:val="A54494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58F537A"/>
    <w:multiLevelType w:val="hybridMultilevel"/>
    <w:tmpl w:val="327C2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4B51C9"/>
    <w:multiLevelType w:val="multilevel"/>
    <w:tmpl w:val="7F5C5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78769C"/>
    <w:multiLevelType w:val="hybridMultilevel"/>
    <w:tmpl w:val="FD4E4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166921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E273AE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3D2723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4F26D0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5E720D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47ECA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647FB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B92653"/>
    <w:multiLevelType w:val="hybridMultilevel"/>
    <w:tmpl w:val="D834E4E4"/>
    <w:lvl w:ilvl="0" w:tplc="A3CC5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0C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C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E8A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684E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7EC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169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886C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BEF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A7F0408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A41937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9B249F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4599D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B86911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DA7E75"/>
    <w:multiLevelType w:val="hybridMultilevel"/>
    <w:tmpl w:val="327C2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C65CCC"/>
    <w:multiLevelType w:val="multilevel"/>
    <w:tmpl w:val="8F02C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2DB791D"/>
    <w:multiLevelType w:val="multilevel"/>
    <w:tmpl w:val="5E5EC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4D560D8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285FE6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662AD3"/>
    <w:multiLevelType w:val="hybridMultilevel"/>
    <w:tmpl w:val="D5A25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C593C3B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544B1F"/>
    <w:multiLevelType w:val="hybridMultilevel"/>
    <w:tmpl w:val="9912F7CE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F8B44A7"/>
    <w:multiLevelType w:val="hybridMultilevel"/>
    <w:tmpl w:val="03F063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F93103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15"/>
  </w:num>
  <w:num w:numId="3">
    <w:abstractNumId w:val="31"/>
  </w:num>
  <w:num w:numId="4">
    <w:abstractNumId w:val="10"/>
  </w:num>
  <w:num w:numId="5">
    <w:abstractNumId w:val="20"/>
  </w:num>
  <w:num w:numId="6">
    <w:abstractNumId w:val="36"/>
  </w:num>
  <w:num w:numId="7">
    <w:abstractNumId w:val="7"/>
  </w:num>
  <w:num w:numId="8">
    <w:abstractNumId w:val="8"/>
  </w:num>
  <w:num w:numId="9">
    <w:abstractNumId w:val="13"/>
  </w:num>
  <w:num w:numId="10">
    <w:abstractNumId w:val="14"/>
  </w:num>
  <w:num w:numId="11">
    <w:abstractNumId w:val="39"/>
  </w:num>
  <w:num w:numId="12">
    <w:abstractNumId w:val="29"/>
  </w:num>
  <w:num w:numId="13">
    <w:abstractNumId w:val="28"/>
  </w:num>
  <w:num w:numId="14">
    <w:abstractNumId w:val="37"/>
  </w:num>
  <w:num w:numId="15">
    <w:abstractNumId w:val="40"/>
  </w:num>
  <w:num w:numId="16">
    <w:abstractNumId w:val="4"/>
  </w:num>
  <w:num w:numId="17">
    <w:abstractNumId w:val="6"/>
  </w:num>
  <w:num w:numId="18">
    <w:abstractNumId w:val="21"/>
  </w:num>
  <w:num w:numId="19">
    <w:abstractNumId w:val="19"/>
  </w:num>
  <w:num w:numId="20">
    <w:abstractNumId w:val="23"/>
  </w:num>
  <w:num w:numId="21">
    <w:abstractNumId w:val="30"/>
  </w:num>
  <w:num w:numId="22">
    <w:abstractNumId w:val="34"/>
  </w:num>
  <w:num w:numId="23">
    <w:abstractNumId w:val="22"/>
  </w:num>
  <w:num w:numId="24">
    <w:abstractNumId w:val="35"/>
  </w:num>
  <w:num w:numId="25">
    <w:abstractNumId w:val="2"/>
  </w:num>
  <w:num w:numId="26">
    <w:abstractNumId w:val="5"/>
  </w:num>
  <w:num w:numId="27">
    <w:abstractNumId w:val="18"/>
  </w:num>
  <w:num w:numId="28">
    <w:abstractNumId w:val="27"/>
  </w:num>
  <w:num w:numId="29">
    <w:abstractNumId w:val="24"/>
  </w:num>
  <w:num w:numId="30">
    <w:abstractNumId w:val="12"/>
  </w:num>
  <w:num w:numId="31">
    <w:abstractNumId w:val="11"/>
  </w:num>
  <w:num w:numId="32">
    <w:abstractNumId w:val="9"/>
  </w:num>
  <w:num w:numId="33">
    <w:abstractNumId w:val="26"/>
  </w:num>
  <w:num w:numId="34">
    <w:abstractNumId w:val="1"/>
  </w:num>
  <w:num w:numId="35">
    <w:abstractNumId w:val="33"/>
  </w:num>
  <w:num w:numId="36">
    <w:abstractNumId w:val="16"/>
  </w:num>
  <w:num w:numId="37">
    <w:abstractNumId w:val="32"/>
  </w:num>
  <w:num w:numId="38">
    <w:abstractNumId w:val="0"/>
  </w:num>
  <w:num w:numId="39">
    <w:abstractNumId w:val="25"/>
  </w:num>
  <w:num w:numId="40">
    <w:abstractNumId w:val="3"/>
  </w:num>
  <w:num w:numId="4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2xpxxflwvrt1eer5vpr5545fpawvt5xxvp&quot;&gt;Joburg&lt;record-ids&gt;&lt;item&gt;21&lt;/item&gt;&lt;item&gt;23&lt;/item&gt;&lt;item&gt;33&lt;/item&gt;&lt;item&gt;36&lt;/item&gt;&lt;/record-ids&gt;&lt;/item&gt;&lt;item db-id=&quot;d2vffst03zttfwe5efuv2rtfe2zxd0eaaraw&quot;&gt;Staircase&lt;record-ids&gt;&lt;item&gt;13&lt;/item&gt;&lt;/record-ids&gt;&lt;/item&gt;&lt;/Libraries&gt;"/>
  </w:docVars>
  <w:rsids>
    <w:rsidRoot w:val="00C55F9D"/>
    <w:rsid w:val="0000246F"/>
    <w:rsid w:val="0000248F"/>
    <w:rsid w:val="00010CB0"/>
    <w:rsid w:val="0001162D"/>
    <w:rsid w:val="00012221"/>
    <w:rsid w:val="00012A79"/>
    <w:rsid w:val="00012F79"/>
    <w:rsid w:val="00016ED6"/>
    <w:rsid w:val="00023285"/>
    <w:rsid w:val="0002637F"/>
    <w:rsid w:val="000326F1"/>
    <w:rsid w:val="00036D37"/>
    <w:rsid w:val="00040442"/>
    <w:rsid w:val="0004633A"/>
    <w:rsid w:val="00046AC0"/>
    <w:rsid w:val="00050190"/>
    <w:rsid w:val="000504D2"/>
    <w:rsid w:val="00052D0F"/>
    <w:rsid w:val="00053FCE"/>
    <w:rsid w:val="00055230"/>
    <w:rsid w:val="00056659"/>
    <w:rsid w:val="00082DC9"/>
    <w:rsid w:val="000922C8"/>
    <w:rsid w:val="000C0B61"/>
    <w:rsid w:val="000C1BBC"/>
    <w:rsid w:val="000C3817"/>
    <w:rsid w:val="000D0FDE"/>
    <w:rsid w:val="000D17A1"/>
    <w:rsid w:val="000D1BCE"/>
    <w:rsid w:val="000D23A0"/>
    <w:rsid w:val="000D2787"/>
    <w:rsid w:val="000D43D4"/>
    <w:rsid w:val="000D798B"/>
    <w:rsid w:val="000E1903"/>
    <w:rsid w:val="000E4932"/>
    <w:rsid w:val="000E7076"/>
    <w:rsid w:val="000E794B"/>
    <w:rsid w:val="000E7E20"/>
    <w:rsid w:val="000F0B60"/>
    <w:rsid w:val="000F1658"/>
    <w:rsid w:val="000F1BE9"/>
    <w:rsid w:val="00116269"/>
    <w:rsid w:val="0012145A"/>
    <w:rsid w:val="00123164"/>
    <w:rsid w:val="00131209"/>
    <w:rsid w:val="00135D1E"/>
    <w:rsid w:val="00141681"/>
    <w:rsid w:val="00160EAE"/>
    <w:rsid w:val="001620D5"/>
    <w:rsid w:val="0017042A"/>
    <w:rsid w:val="00170A3F"/>
    <w:rsid w:val="001879F1"/>
    <w:rsid w:val="001A1C62"/>
    <w:rsid w:val="001B0C13"/>
    <w:rsid w:val="001B2FE3"/>
    <w:rsid w:val="001B39D9"/>
    <w:rsid w:val="001C5410"/>
    <w:rsid w:val="001C5D51"/>
    <w:rsid w:val="001D0358"/>
    <w:rsid w:val="001D0BBC"/>
    <w:rsid w:val="001D4A5C"/>
    <w:rsid w:val="001E0B77"/>
    <w:rsid w:val="001E7AD8"/>
    <w:rsid w:val="001F3483"/>
    <w:rsid w:val="001F597B"/>
    <w:rsid w:val="002002F1"/>
    <w:rsid w:val="0020556F"/>
    <w:rsid w:val="00217989"/>
    <w:rsid w:val="00222423"/>
    <w:rsid w:val="00224EE6"/>
    <w:rsid w:val="00230B04"/>
    <w:rsid w:val="002519C6"/>
    <w:rsid w:val="00253DE0"/>
    <w:rsid w:val="002609C7"/>
    <w:rsid w:val="00265F0A"/>
    <w:rsid w:val="00273E52"/>
    <w:rsid w:val="00294491"/>
    <w:rsid w:val="00297964"/>
    <w:rsid w:val="002A4265"/>
    <w:rsid w:val="002B7590"/>
    <w:rsid w:val="002C7880"/>
    <w:rsid w:val="002D0056"/>
    <w:rsid w:val="002E5631"/>
    <w:rsid w:val="002F1BB6"/>
    <w:rsid w:val="002F722D"/>
    <w:rsid w:val="002F7743"/>
    <w:rsid w:val="00316E8C"/>
    <w:rsid w:val="00317280"/>
    <w:rsid w:val="00336DD9"/>
    <w:rsid w:val="00343D25"/>
    <w:rsid w:val="00344199"/>
    <w:rsid w:val="00346498"/>
    <w:rsid w:val="00347424"/>
    <w:rsid w:val="00352D3D"/>
    <w:rsid w:val="00356511"/>
    <w:rsid w:val="00376086"/>
    <w:rsid w:val="003865A7"/>
    <w:rsid w:val="00386670"/>
    <w:rsid w:val="00390736"/>
    <w:rsid w:val="003963D9"/>
    <w:rsid w:val="003965F4"/>
    <w:rsid w:val="003A0E34"/>
    <w:rsid w:val="003A1EFE"/>
    <w:rsid w:val="003A4937"/>
    <w:rsid w:val="003A5351"/>
    <w:rsid w:val="003B080A"/>
    <w:rsid w:val="003B0C03"/>
    <w:rsid w:val="003B4913"/>
    <w:rsid w:val="003C5D92"/>
    <w:rsid w:val="003D0047"/>
    <w:rsid w:val="003D40F3"/>
    <w:rsid w:val="003F2D1A"/>
    <w:rsid w:val="003F61AA"/>
    <w:rsid w:val="0040128F"/>
    <w:rsid w:val="00401640"/>
    <w:rsid w:val="004029B0"/>
    <w:rsid w:val="004036E7"/>
    <w:rsid w:val="00413823"/>
    <w:rsid w:val="004151C9"/>
    <w:rsid w:val="0042202E"/>
    <w:rsid w:val="004352F1"/>
    <w:rsid w:val="00436118"/>
    <w:rsid w:val="00447000"/>
    <w:rsid w:val="00454570"/>
    <w:rsid w:val="00454682"/>
    <w:rsid w:val="00456AD3"/>
    <w:rsid w:val="00466C1B"/>
    <w:rsid w:val="00472A4C"/>
    <w:rsid w:val="00480B7F"/>
    <w:rsid w:val="00481B68"/>
    <w:rsid w:val="004832D4"/>
    <w:rsid w:val="004832D5"/>
    <w:rsid w:val="0048350C"/>
    <w:rsid w:val="004901CD"/>
    <w:rsid w:val="0049311E"/>
    <w:rsid w:val="004974D8"/>
    <w:rsid w:val="004A0D4B"/>
    <w:rsid w:val="004A1F16"/>
    <w:rsid w:val="004A50BD"/>
    <w:rsid w:val="004B5380"/>
    <w:rsid w:val="004B6BCE"/>
    <w:rsid w:val="004B7CCC"/>
    <w:rsid w:val="004C4DA8"/>
    <w:rsid w:val="004D5BD3"/>
    <w:rsid w:val="004D7415"/>
    <w:rsid w:val="004D7BA2"/>
    <w:rsid w:val="004E07F5"/>
    <w:rsid w:val="004F118D"/>
    <w:rsid w:val="005001E7"/>
    <w:rsid w:val="00505072"/>
    <w:rsid w:val="00506B0E"/>
    <w:rsid w:val="005117B0"/>
    <w:rsid w:val="00514215"/>
    <w:rsid w:val="0052593F"/>
    <w:rsid w:val="00535BDD"/>
    <w:rsid w:val="00542D9B"/>
    <w:rsid w:val="0054356B"/>
    <w:rsid w:val="00546A9E"/>
    <w:rsid w:val="00550F6B"/>
    <w:rsid w:val="005629DA"/>
    <w:rsid w:val="00564105"/>
    <w:rsid w:val="00570388"/>
    <w:rsid w:val="005776A2"/>
    <w:rsid w:val="0059268A"/>
    <w:rsid w:val="005932F6"/>
    <w:rsid w:val="00595F83"/>
    <w:rsid w:val="00597E23"/>
    <w:rsid w:val="005A0829"/>
    <w:rsid w:val="005B61E3"/>
    <w:rsid w:val="005C218A"/>
    <w:rsid w:val="005C3279"/>
    <w:rsid w:val="005C69FE"/>
    <w:rsid w:val="005D5879"/>
    <w:rsid w:val="005E6AF3"/>
    <w:rsid w:val="005E7B5F"/>
    <w:rsid w:val="005F303C"/>
    <w:rsid w:val="005F31FF"/>
    <w:rsid w:val="005F4EF5"/>
    <w:rsid w:val="005F60A1"/>
    <w:rsid w:val="0060000B"/>
    <w:rsid w:val="00613B39"/>
    <w:rsid w:val="00613BBB"/>
    <w:rsid w:val="00620A59"/>
    <w:rsid w:val="00630123"/>
    <w:rsid w:val="00630414"/>
    <w:rsid w:val="006312AD"/>
    <w:rsid w:val="0063515D"/>
    <w:rsid w:val="00636FE1"/>
    <w:rsid w:val="00637348"/>
    <w:rsid w:val="00641CC5"/>
    <w:rsid w:val="0064212B"/>
    <w:rsid w:val="006515B9"/>
    <w:rsid w:val="006537EB"/>
    <w:rsid w:val="00653B3B"/>
    <w:rsid w:val="00655F83"/>
    <w:rsid w:val="00660D89"/>
    <w:rsid w:val="0066587C"/>
    <w:rsid w:val="00667082"/>
    <w:rsid w:val="00673156"/>
    <w:rsid w:val="00676278"/>
    <w:rsid w:val="0068118A"/>
    <w:rsid w:val="006825BB"/>
    <w:rsid w:val="006854B3"/>
    <w:rsid w:val="006875EE"/>
    <w:rsid w:val="0069190B"/>
    <w:rsid w:val="00696744"/>
    <w:rsid w:val="006B5925"/>
    <w:rsid w:val="006B68B3"/>
    <w:rsid w:val="006B759E"/>
    <w:rsid w:val="006C2BB1"/>
    <w:rsid w:val="006D3A88"/>
    <w:rsid w:val="006D6A3F"/>
    <w:rsid w:val="006E7A1D"/>
    <w:rsid w:val="006F0574"/>
    <w:rsid w:val="006F310F"/>
    <w:rsid w:val="006F413F"/>
    <w:rsid w:val="00712A00"/>
    <w:rsid w:val="00722C37"/>
    <w:rsid w:val="00732FE8"/>
    <w:rsid w:val="0073594C"/>
    <w:rsid w:val="007455F0"/>
    <w:rsid w:val="00747C2B"/>
    <w:rsid w:val="00754136"/>
    <w:rsid w:val="007647F6"/>
    <w:rsid w:val="00766033"/>
    <w:rsid w:val="0076777D"/>
    <w:rsid w:val="00772D5E"/>
    <w:rsid w:val="007751A3"/>
    <w:rsid w:val="007751A8"/>
    <w:rsid w:val="00775679"/>
    <w:rsid w:val="0079374B"/>
    <w:rsid w:val="0079598A"/>
    <w:rsid w:val="007A3BA9"/>
    <w:rsid w:val="007B266E"/>
    <w:rsid w:val="007B3A4D"/>
    <w:rsid w:val="007B6281"/>
    <w:rsid w:val="007C321C"/>
    <w:rsid w:val="007C598D"/>
    <w:rsid w:val="007C64A4"/>
    <w:rsid w:val="007D015C"/>
    <w:rsid w:val="007E2ADE"/>
    <w:rsid w:val="007E7594"/>
    <w:rsid w:val="007F25F5"/>
    <w:rsid w:val="007F3227"/>
    <w:rsid w:val="007F50EA"/>
    <w:rsid w:val="007F52E6"/>
    <w:rsid w:val="0081428F"/>
    <w:rsid w:val="00836B72"/>
    <w:rsid w:val="0084399F"/>
    <w:rsid w:val="00854BED"/>
    <w:rsid w:val="0086036E"/>
    <w:rsid w:val="00861C35"/>
    <w:rsid w:val="00861DD5"/>
    <w:rsid w:val="008626AD"/>
    <w:rsid w:val="008654BC"/>
    <w:rsid w:val="00867405"/>
    <w:rsid w:val="00873960"/>
    <w:rsid w:val="00884C51"/>
    <w:rsid w:val="00895215"/>
    <w:rsid w:val="008A045F"/>
    <w:rsid w:val="008A7BAD"/>
    <w:rsid w:val="008B3A04"/>
    <w:rsid w:val="008D1638"/>
    <w:rsid w:val="008D284C"/>
    <w:rsid w:val="008E4611"/>
    <w:rsid w:val="008E4AEC"/>
    <w:rsid w:val="008E530D"/>
    <w:rsid w:val="008F6DFF"/>
    <w:rsid w:val="00900A6E"/>
    <w:rsid w:val="009131E3"/>
    <w:rsid w:val="009258E7"/>
    <w:rsid w:val="00933006"/>
    <w:rsid w:val="0094290B"/>
    <w:rsid w:val="00943CC6"/>
    <w:rsid w:val="009462D2"/>
    <w:rsid w:val="009478C6"/>
    <w:rsid w:val="00962495"/>
    <w:rsid w:val="00963B84"/>
    <w:rsid w:val="00967565"/>
    <w:rsid w:val="009709C1"/>
    <w:rsid w:val="009752B2"/>
    <w:rsid w:val="0097617C"/>
    <w:rsid w:val="00981D5E"/>
    <w:rsid w:val="0098659F"/>
    <w:rsid w:val="00994F91"/>
    <w:rsid w:val="009966D6"/>
    <w:rsid w:val="009A1480"/>
    <w:rsid w:val="009A4EDB"/>
    <w:rsid w:val="009A533C"/>
    <w:rsid w:val="009A7994"/>
    <w:rsid w:val="009A7E59"/>
    <w:rsid w:val="009D7771"/>
    <w:rsid w:val="009E0256"/>
    <w:rsid w:val="009E3175"/>
    <w:rsid w:val="009F0465"/>
    <w:rsid w:val="009F0852"/>
    <w:rsid w:val="00A01787"/>
    <w:rsid w:val="00A10713"/>
    <w:rsid w:val="00A21368"/>
    <w:rsid w:val="00A216ED"/>
    <w:rsid w:val="00A3335B"/>
    <w:rsid w:val="00A34B65"/>
    <w:rsid w:val="00A37EC2"/>
    <w:rsid w:val="00A37FB5"/>
    <w:rsid w:val="00A40BF1"/>
    <w:rsid w:val="00A56407"/>
    <w:rsid w:val="00A60A99"/>
    <w:rsid w:val="00A61906"/>
    <w:rsid w:val="00A6590E"/>
    <w:rsid w:val="00A65A46"/>
    <w:rsid w:val="00A6668B"/>
    <w:rsid w:val="00A764DD"/>
    <w:rsid w:val="00A77859"/>
    <w:rsid w:val="00A77C72"/>
    <w:rsid w:val="00A80086"/>
    <w:rsid w:val="00A86F56"/>
    <w:rsid w:val="00A901E0"/>
    <w:rsid w:val="00A940CC"/>
    <w:rsid w:val="00A95FE6"/>
    <w:rsid w:val="00AB0B2E"/>
    <w:rsid w:val="00AB1F84"/>
    <w:rsid w:val="00AB7F06"/>
    <w:rsid w:val="00AC447E"/>
    <w:rsid w:val="00AC6338"/>
    <w:rsid w:val="00AE1235"/>
    <w:rsid w:val="00AE3FBE"/>
    <w:rsid w:val="00AF238B"/>
    <w:rsid w:val="00AF33D1"/>
    <w:rsid w:val="00AF5AE3"/>
    <w:rsid w:val="00AF77DC"/>
    <w:rsid w:val="00AF7AA8"/>
    <w:rsid w:val="00B01C2D"/>
    <w:rsid w:val="00B14973"/>
    <w:rsid w:val="00B14AF4"/>
    <w:rsid w:val="00B258C2"/>
    <w:rsid w:val="00B41BA6"/>
    <w:rsid w:val="00B43470"/>
    <w:rsid w:val="00B46C69"/>
    <w:rsid w:val="00B51AEB"/>
    <w:rsid w:val="00B548C7"/>
    <w:rsid w:val="00B558DF"/>
    <w:rsid w:val="00B570BE"/>
    <w:rsid w:val="00B644F6"/>
    <w:rsid w:val="00B666D8"/>
    <w:rsid w:val="00B66800"/>
    <w:rsid w:val="00B77154"/>
    <w:rsid w:val="00B8332A"/>
    <w:rsid w:val="00B8594A"/>
    <w:rsid w:val="00B93C3A"/>
    <w:rsid w:val="00B94479"/>
    <w:rsid w:val="00B957E9"/>
    <w:rsid w:val="00BA2617"/>
    <w:rsid w:val="00BA47F5"/>
    <w:rsid w:val="00BA5E95"/>
    <w:rsid w:val="00BA7ED3"/>
    <w:rsid w:val="00BC0B68"/>
    <w:rsid w:val="00BC7FA2"/>
    <w:rsid w:val="00BD59B9"/>
    <w:rsid w:val="00BD7C0C"/>
    <w:rsid w:val="00BF3CFF"/>
    <w:rsid w:val="00BF65EA"/>
    <w:rsid w:val="00C06143"/>
    <w:rsid w:val="00C103BC"/>
    <w:rsid w:val="00C13E8E"/>
    <w:rsid w:val="00C16383"/>
    <w:rsid w:val="00C2126E"/>
    <w:rsid w:val="00C21A1B"/>
    <w:rsid w:val="00C25E0E"/>
    <w:rsid w:val="00C326EA"/>
    <w:rsid w:val="00C436C3"/>
    <w:rsid w:val="00C46DE3"/>
    <w:rsid w:val="00C51EF7"/>
    <w:rsid w:val="00C5302B"/>
    <w:rsid w:val="00C55F9D"/>
    <w:rsid w:val="00C60AD4"/>
    <w:rsid w:val="00C62108"/>
    <w:rsid w:val="00C76FE6"/>
    <w:rsid w:val="00C964DE"/>
    <w:rsid w:val="00C9661F"/>
    <w:rsid w:val="00C97AF6"/>
    <w:rsid w:val="00CA097A"/>
    <w:rsid w:val="00CA13AE"/>
    <w:rsid w:val="00CA1BBD"/>
    <w:rsid w:val="00CA3D41"/>
    <w:rsid w:val="00CB2A00"/>
    <w:rsid w:val="00CB2D42"/>
    <w:rsid w:val="00CB5482"/>
    <w:rsid w:val="00CB76C0"/>
    <w:rsid w:val="00CC106C"/>
    <w:rsid w:val="00CC360A"/>
    <w:rsid w:val="00CD0476"/>
    <w:rsid w:val="00CD1AC5"/>
    <w:rsid w:val="00CF0E0E"/>
    <w:rsid w:val="00CF4C25"/>
    <w:rsid w:val="00D01575"/>
    <w:rsid w:val="00D11A60"/>
    <w:rsid w:val="00D126B0"/>
    <w:rsid w:val="00D14F2C"/>
    <w:rsid w:val="00D1556A"/>
    <w:rsid w:val="00D1738E"/>
    <w:rsid w:val="00D21B02"/>
    <w:rsid w:val="00D312E3"/>
    <w:rsid w:val="00D31B98"/>
    <w:rsid w:val="00D375F6"/>
    <w:rsid w:val="00D50338"/>
    <w:rsid w:val="00D53C0C"/>
    <w:rsid w:val="00D639A6"/>
    <w:rsid w:val="00D70853"/>
    <w:rsid w:val="00D70CB4"/>
    <w:rsid w:val="00D73DC4"/>
    <w:rsid w:val="00D75D22"/>
    <w:rsid w:val="00D8180C"/>
    <w:rsid w:val="00D82EEE"/>
    <w:rsid w:val="00D90BC4"/>
    <w:rsid w:val="00D9316F"/>
    <w:rsid w:val="00D94A66"/>
    <w:rsid w:val="00DA1810"/>
    <w:rsid w:val="00DB2650"/>
    <w:rsid w:val="00DB6194"/>
    <w:rsid w:val="00DD385E"/>
    <w:rsid w:val="00DE7EF6"/>
    <w:rsid w:val="00E17725"/>
    <w:rsid w:val="00E20AFE"/>
    <w:rsid w:val="00E22BA9"/>
    <w:rsid w:val="00E47EEF"/>
    <w:rsid w:val="00E67B3E"/>
    <w:rsid w:val="00E74F85"/>
    <w:rsid w:val="00E811DE"/>
    <w:rsid w:val="00E85CC6"/>
    <w:rsid w:val="00E97CDA"/>
    <w:rsid w:val="00EA0935"/>
    <w:rsid w:val="00EA2CA9"/>
    <w:rsid w:val="00EA5596"/>
    <w:rsid w:val="00EB3B55"/>
    <w:rsid w:val="00EB4683"/>
    <w:rsid w:val="00EB7354"/>
    <w:rsid w:val="00EC761E"/>
    <w:rsid w:val="00ED07C2"/>
    <w:rsid w:val="00ED2778"/>
    <w:rsid w:val="00ED5B00"/>
    <w:rsid w:val="00EE3D86"/>
    <w:rsid w:val="00EF42B9"/>
    <w:rsid w:val="00EF56DC"/>
    <w:rsid w:val="00F07528"/>
    <w:rsid w:val="00F11453"/>
    <w:rsid w:val="00F11B51"/>
    <w:rsid w:val="00F14ABE"/>
    <w:rsid w:val="00F168F8"/>
    <w:rsid w:val="00F31576"/>
    <w:rsid w:val="00F3209D"/>
    <w:rsid w:val="00F32AF0"/>
    <w:rsid w:val="00F3718A"/>
    <w:rsid w:val="00F42165"/>
    <w:rsid w:val="00F444F7"/>
    <w:rsid w:val="00F559CB"/>
    <w:rsid w:val="00F60DAC"/>
    <w:rsid w:val="00F64EDD"/>
    <w:rsid w:val="00F728B9"/>
    <w:rsid w:val="00F77D04"/>
    <w:rsid w:val="00F838B7"/>
    <w:rsid w:val="00F910E5"/>
    <w:rsid w:val="00FB0731"/>
    <w:rsid w:val="00FB0BCB"/>
    <w:rsid w:val="00FB2AF6"/>
    <w:rsid w:val="00FB3DA9"/>
    <w:rsid w:val="00FC149B"/>
    <w:rsid w:val="00FC74D0"/>
    <w:rsid w:val="00FD0DC2"/>
    <w:rsid w:val="00FE2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6C0"/>
  </w:style>
  <w:style w:type="paragraph" w:styleId="Heading1">
    <w:name w:val="heading 1"/>
    <w:basedOn w:val="Normal"/>
    <w:next w:val="Normal"/>
    <w:link w:val="Heading1Char"/>
    <w:uiPriority w:val="9"/>
    <w:qFormat/>
    <w:rsid w:val="004C4D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B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B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6F057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5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C51E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51E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1EF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0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03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03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7038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6210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216ED"/>
    <w:rPr>
      <w:i/>
      <w:iCs/>
    </w:rPr>
  </w:style>
  <w:style w:type="character" w:customStyle="1" w:styleId="apple-converted-space">
    <w:name w:val="apple-converted-space"/>
    <w:basedOn w:val="DefaultParagraphFont"/>
    <w:rsid w:val="00A216ED"/>
  </w:style>
  <w:style w:type="character" w:styleId="PageNumber">
    <w:name w:val="page number"/>
    <w:unhideWhenUsed/>
    <w:rsid w:val="00775679"/>
    <w:rPr>
      <w:rFonts w:ascii="Calibri" w:hAnsi="Calibri"/>
      <w:sz w:val="20"/>
    </w:rPr>
  </w:style>
  <w:style w:type="character" w:customStyle="1" w:styleId="highlight">
    <w:name w:val="highlight"/>
    <w:basedOn w:val="DefaultParagraphFont"/>
    <w:rsid w:val="00CA1BBD"/>
  </w:style>
  <w:style w:type="character" w:customStyle="1" w:styleId="Heading4Char">
    <w:name w:val="Heading 4 Char"/>
    <w:basedOn w:val="DefaultParagraphFont"/>
    <w:link w:val="Heading4"/>
    <w:uiPriority w:val="9"/>
    <w:rsid w:val="006F0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F0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4D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20AFE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0AFE"/>
  </w:style>
  <w:style w:type="character" w:customStyle="1" w:styleId="EndNoteBibliographyTitleChar">
    <w:name w:val="EndNote Bibliography Title Char"/>
    <w:basedOn w:val="ListParagraphChar"/>
    <w:link w:val="EndNoteBibliographyTitle"/>
    <w:rsid w:val="00E20A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A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20AFE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BD59B9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BC7F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7F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D1B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B3A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6C2BB1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2BB1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6C2BB1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1BA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List-Accent1">
    <w:name w:val="Light List Accent 1"/>
    <w:basedOn w:val="TableNormal"/>
    <w:uiPriority w:val="61"/>
    <w:rsid w:val="001B0C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13823"/>
    <w:pPr>
      <w:spacing w:after="0"/>
    </w:pPr>
    <w:rPr>
      <w:i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1173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332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C511A-9FB7-452F-8854-31B60CA65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ilson</dc:creator>
  <cp:lastModifiedBy>0011686</cp:lastModifiedBy>
  <cp:revision>40</cp:revision>
  <cp:lastPrinted>2016-09-09T15:46:00Z</cp:lastPrinted>
  <dcterms:created xsi:type="dcterms:W3CDTF">2016-09-09T15:46:00Z</dcterms:created>
  <dcterms:modified xsi:type="dcterms:W3CDTF">2018-05-17T05:32:00Z</dcterms:modified>
</cp:coreProperties>
</file>